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7C67" w14:textId="77777777" w:rsidR="001B22E5" w:rsidRDefault="001B22E5"/>
    <w:p w14:paraId="170319D6" w14:textId="77777777" w:rsidR="00E61953" w:rsidRDefault="00E61953"/>
    <w:p w14:paraId="18B8B29B" w14:textId="77777777" w:rsidR="00872EE4" w:rsidRDefault="00872EE4" w:rsidP="00E61953">
      <w:pPr>
        <w:rPr>
          <w:b/>
          <w:bCs/>
          <w:lang w:val="en-US"/>
        </w:rPr>
      </w:pPr>
    </w:p>
    <w:p w14:paraId="48B10EC6" w14:textId="6409C80B" w:rsidR="00E61953" w:rsidRPr="00CB5F3F" w:rsidRDefault="00CB5F3F" w:rsidP="00CB5F3F">
      <w:pPr>
        <w:rPr>
          <w:lang w:val="en-US"/>
        </w:rPr>
      </w:pPr>
      <w:r>
        <w:rPr>
          <w:b/>
          <w:bCs/>
          <w:lang w:val="en-US"/>
        </w:rPr>
        <w:t xml:space="preserve">S1 Table. Methods. </w:t>
      </w:r>
      <w:r w:rsidR="00E61953" w:rsidRPr="00CB5F3F">
        <w:rPr>
          <w:lang w:val="en-US"/>
        </w:rPr>
        <w:t xml:space="preserve">Vector </w:t>
      </w:r>
      <w:proofErr w:type="gramStart"/>
      <w:r w:rsidR="00E61953" w:rsidRPr="00CB5F3F">
        <w:rPr>
          <w:lang w:val="en-US"/>
        </w:rPr>
        <w:t>construction</w:t>
      </w:r>
      <w:proofErr w:type="gramEnd"/>
    </w:p>
    <w:p w14:paraId="6B0F9C0D" w14:textId="77777777" w:rsidR="00872EE4" w:rsidRPr="003955C8" w:rsidRDefault="00872EE4" w:rsidP="00E61953">
      <w:pPr>
        <w:jc w:val="both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72EE4" w14:paraId="683B2108" w14:textId="77777777" w:rsidTr="00872EE4">
        <w:tc>
          <w:tcPr>
            <w:tcW w:w="9350" w:type="dxa"/>
          </w:tcPr>
          <w:p w14:paraId="5E265DC2" w14:textId="77777777" w:rsidR="00327EDE" w:rsidRDefault="00327EDE" w:rsidP="008E2CC8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8733B" w14:textId="26FC8351" w:rsidR="00872EE4" w:rsidRPr="009D7FE6" w:rsidRDefault="00872EE4" w:rsidP="008E2C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Preparation of the dCas9 entry vector with three gRNAs. The assembly method was based on both Golden Gate assembly and Gateway recombination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[21]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ab/>
              <w:t>First, for the dCas9 expression clone, the AtU6p promoter was PCR amplified (</w:t>
            </w:r>
            <w:r w:rsidR="00194D9F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94D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94D9F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) from the pICSL01009::AtU6p plasmid (Addgene.org, Plasmid #46968) and cloned separately at the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XbaI-BglI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sites of the pYPQ131A2.0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#99884), pYPQ132A2.0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#99887) and pYPQ133A2.0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: #99891) vectors (substituting the original AtU6-1 promoter for the AtU6p consensus promoter sequence)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[98]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. The resulting plasmids were designated here as p131A2.0-AtU6p, p132A2.0-AtU6p and p133A2.0-AtU6p, respectively.</w:t>
            </w:r>
          </w:p>
          <w:p w14:paraId="603992B8" w14:textId="664C35EB" w:rsidR="00872EE4" w:rsidRPr="009D7FE6" w:rsidRDefault="00872EE4" w:rsidP="008E2CC8">
            <w:pPr>
              <w:ind w:firstLine="720"/>
              <w:jc w:val="both"/>
              <w:rPr>
                <w:lang w:val="en-US"/>
              </w:rPr>
            </w:pPr>
            <w:r w:rsidRPr="003955C8">
              <w:rPr>
                <w:lang w:val="en-US"/>
              </w:rPr>
              <w:t xml:space="preserve">Next, the forward and reverse </w:t>
            </w:r>
            <w:r w:rsidR="002C2D5F">
              <w:rPr>
                <w:lang w:val="en-US"/>
              </w:rPr>
              <w:t xml:space="preserve">guide </w:t>
            </w:r>
            <w:r w:rsidRPr="003955C8">
              <w:rPr>
                <w:lang w:val="en-US"/>
              </w:rPr>
              <w:t>RNA</w:t>
            </w:r>
            <w:r w:rsidR="002C2D5F">
              <w:rPr>
                <w:lang w:val="en-US"/>
              </w:rPr>
              <w:t xml:space="preserve"> (gRNA)</w:t>
            </w:r>
            <w:r w:rsidRPr="003955C8">
              <w:rPr>
                <w:lang w:val="en-US"/>
              </w:rPr>
              <w:t xml:space="preserve"> oligonucleotides</w:t>
            </w:r>
            <w:r w:rsidR="002C2D5F">
              <w:rPr>
                <w:lang w:val="en-US"/>
              </w:rPr>
              <w:t xml:space="preserve">, targeting the promoter region of the </w:t>
            </w:r>
            <w:r w:rsidR="002C2D5F" w:rsidRPr="002C2D5F">
              <w:rPr>
                <w:i/>
                <w:iCs/>
                <w:lang w:val="en-US"/>
              </w:rPr>
              <w:t>SlWRKY29</w:t>
            </w:r>
            <w:r w:rsidR="002C2D5F">
              <w:rPr>
                <w:lang w:val="en-US"/>
              </w:rPr>
              <w:t xml:space="preserve"> promoter region,</w:t>
            </w:r>
            <w:r w:rsidRPr="003955C8">
              <w:rPr>
                <w:lang w:val="en-US"/>
              </w:rPr>
              <w:t xml:space="preserve"> were prepared for ligation (gRNA1, gRNA2, and gRNA3; </w:t>
            </w:r>
            <w:r w:rsidR="00F14EFB">
              <w:rPr>
                <w:lang w:val="en-US"/>
              </w:rPr>
              <w:t xml:space="preserve">see </w:t>
            </w:r>
            <w:r w:rsidR="00667DC8">
              <w:rPr>
                <w:lang w:val="en-US"/>
              </w:rPr>
              <w:t>ST</w:t>
            </w:r>
            <w:r>
              <w:rPr>
                <w:lang w:val="en-US"/>
              </w:rPr>
              <w:t>2</w:t>
            </w:r>
            <w:r w:rsidR="00667DC8">
              <w:rPr>
                <w:lang w:val="en-US"/>
              </w:rPr>
              <w:t>-</w:t>
            </w:r>
            <w:r>
              <w:rPr>
                <w:lang w:val="en-US"/>
              </w:rPr>
              <w:t>C</w:t>
            </w:r>
            <w:r w:rsidR="00667DC8">
              <w:rPr>
                <w:lang w:val="en-US"/>
              </w:rPr>
              <w:t xml:space="preserve"> Table</w:t>
            </w:r>
            <w:r w:rsidRPr="003955C8">
              <w:rPr>
                <w:lang w:val="en-US"/>
              </w:rPr>
              <w:t>). They were phosphorylated with the T4 polynucleotide kinase (</w:t>
            </w:r>
            <w:proofErr w:type="spellStart"/>
            <w:r w:rsidRPr="003955C8">
              <w:rPr>
                <w:lang w:val="en-US"/>
              </w:rPr>
              <w:t>Thermo</w:t>
            </w:r>
            <w:proofErr w:type="spellEnd"/>
            <w:r w:rsidRPr="003955C8">
              <w:rPr>
                <w:lang w:val="en-US"/>
              </w:rPr>
              <w:t xml:space="preserve"> Scientific, USA</w:t>
            </w:r>
            <w:r w:rsidRPr="00FE05DC">
              <w:rPr>
                <w:lang w:val="en-US"/>
              </w:rPr>
              <w:t>)</w:t>
            </w:r>
            <w:r w:rsidR="00667DC8" w:rsidRPr="00FE05DC">
              <w:rPr>
                <w:lang w:val="en-US"/>
              </w:rPr>
              <w:t xml:space="preserve"> [</w:t>
            </w:r>
            <w:proofErr w:type="spellStart"/>
            <w:r w:rsidR="00FE05DC" w:rsidRPr="00FE05DC">
              <w:rPr>
                <w:lang w:val="en-US"/>
              </w:rPr>
              <w:t>Lowder</w:t>
            </w:r>
            <w:proofErr w:type="spellEnd"/>
            <w:r w:rsidR="00FE05DC" w:rsidRPr="00FE05DC">
              <w:rPr>
                <w:lang w:val="en-US"/>
              </w:rPr>
              <w:t xml:space="preserve"> et al., 2017</w:t>
            </w:r>
            <w:r w:rsidR="00667DC8" w:rsidRPr="00FE05DC">
              <w:rPr>
                <w:lang w:val="en-US"/>
              </w:rPr>
              <w:t>]</w:t>
            </w:r>
            <w:r w:rsidRPr="00FE05DC">
              <w:rPr>
                <w:lang w:val="en-US"/>
              </w:rPr>
              <w:t xml:space="preserve">, and </w:t>
            </w:r>
            <w:r w:rsidRPr="003955C8">
              <w:rPr>
                <w:lang w:val="en-US"/>
              </w:rPr>
              <w:t>annealed with their corresponding pair by heating the reaction mix to 95</w:t>
            </w:r>
            <w:r w:rsidRPr="003955C8">
              <w:rPr>
                <w:vertAlign w:val="superscript"/>
                <w:lang w:val="en-US"/>
              </w:rPr>
              <w:t>o</w:t>
            </w:r>
            <w:r w:rsidRPr="003955C8">
              <w:rPr>
                <w:lang w:val="en-US"/>
              </w:rPr>
              <w:t xml:space="preserve"> C for 5 minutes and then by cooling the reaction slowly to room temperature (cooling </w:t>
            </w:r>
            <w:proofErr w:type="gramStart"/>
            <w:r w:rsidRPr="003955C8">
              <w:rPr>
                <w:lang w:val="en-US"/>
              </w:rPr>
              <w:t>ramp -5</w:t>
            </w:r>
            <w:proofErr w:type="gramEnd"/>
            <w:r w:rsidRPr="003955C8">
              <w:rPr>
                <w:lang w:val="en-US"/>
              </w:rPr>
              <w:t xml:space="preserve">° C/min). The annealed oligos were ligated at the </w:t>
            </w:r>
            <w:proofErr w:type="spellStart"/>
            <w:r w:rsidRPr="003955C8">
              <w:rPr>
                <w:lang w:val="en-US"/>
              </w:rPr>
              <w:t>BsmBI</w:t>
            </w:r>
            <w:proofErr w:type="spellEnd"/>
            <w:r w:rsidRPr="003955C8">
              <w:rPr>
                <w:lang w:val="en-US"/>
              </w:rPr>
              <w:t xml:space="preserve"> sites of the p131A2.0-AtU6p, p132A2.0-AtU6p and p133A2.0-AtU6p plasmids, to produce the p131-AtU6p-sgWRKY29-1, p132A-AtU6p-sgWRKY29-</w:t>
            </w:r>
            <w:proofErr w:type="gramStart"/>
            <w:r w:rsidRPr="003955C8">
              <w:rPr>
                <w:lang w:val="en-US"/>
              </w:rPr>
              <w:t>2</w:t>
            </w:r>
            <w:proofErr w:type="gramEnd"/>
            <w:r w:rsidRPr="003955C8">
              <w:rPr>
                <w:lang w:val="en-US"/>
              </w:rPr>
              <w:t xml:space="preserve"> and p133-AtU6p-sgWRKY29-3 vectors, correspondingly. Then, we performed a Golden Gate reaction to assemble the three gRNAs into the pYPQ143 plasmid (</w:t>
            </w:r>
            <w:proofErr w:type="spellStart"/>
            <w:r w:rsidRPr="003955C8">
              <w:rPr>
                <w:lang w:val="en-US"/>
              </w:rPr>
              <w:t>Addgene</w:t>
            </w:r>
            <w:proofErr w:type="spellEnd"/>
            <w:r w:rsidRPr="003955C8">
              <w:rPr>
                <w:lang w:val="en-US"/>
              </w:rPr>
              <w:t xml:space="preserve"> #69295), as recipient </w:t>
            </w:r>
            <w:r w:rsidR="00667DC8">
              <w:rPr>
                <w:lang w:val="en-US"/>
              </w:rPr>
              <w:t>[</w:t>
            </w:r>
            <w:proofErr w:type="spellStart"/>
            <w:r w:rsidR="00FE05DC">
              <w:rPr>
                <w:lang w:val="en-US"/>
              </w:rPr>
              <w:t>Lowder</w:t>
            </w:r>
            <w:proofErr w:type="spellEnd"/>
            <w:r w:rsidR="00FE05DC">
              <w:rPr>
                <w:lang w:val="en-US"/>
              </w:rPr>
              <w:t xml:space="preserve"> et al., </w:t>
            </w:r>
            <w:proofErr w:type="gramStart"/>
            <w:r w:rsidR="00FE05DC">
              <w:rPr>
                <w:lang w:val="en-US"/>
              </w:rPr>
              <w:t>2017</w:t>
            </w:r>
            <w:r w:rsidR="00667DC8">
              <w:rPr>
                <w:lang w:val="en-US"/>
              </w:rPr>
              <w:t>]</w:t>
            </w:r>
            <w:r w:rsidR="00CB5F3F">
              <w:rPr>
                <w:vertAlign w:val="superscript"/>
                <w:lang w:val="en-US"/>
              </w:rPr>
              <w:t>a</w:t>
            </w:r>
            <w:r w:rsidRPr="003955C8">
              <w:rPr>
                <w:lang w:val="en-US"/>
              </w:rPr>
              <w:t>.</w:t>
            </w:r>
            <w:proofErr w:type="gramEnd"/>
            <w:r w:rsidRPr="003955C8">
              <w:rPr>
                <w:lang w:val="en-US"/>
              </w:rPr>
              <w:t xml:space="preserve"> The resulting plasmid was designated as p143-3sg-WRKY29.</w:t>
            </w:r>
          </w:p>
          <w:p w14:paraId="1A0FB90E" w14:textId="77777777" w:rsidR="00872EE4" w:rsidRDefault="00872EE4" w:rsidP="008E2CC8">
            <w:pPr>
              <w:rPr>
                <w:lang w:val="en-US"/>
              </w:rPr>
            </w:pPr>
          </w:p>
        </w:tc>
      </w:tr>
      <w:tr w:rsidR="00872EE4" w14:paraId="2245D104" w14:textId="77777777" w:rsidTr="00872EE4">
        <w:tc>
          <w:tcPr>
            <w:tcW w:w="9350" w:type="dxa"/>
          </w:tcPr>
          <w:p w14:paraId="48F7A6CF" w14:textId="77777777" w:rsidR="00327EDE" w:rsidRPr="008E2CC8" w:rsidRDefault="00327EDE" w:rsidP="008E2CC8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A077F" w14:textId="14BD761B" w:rsidR="00872EE4" w:rsidRPr="008E2CC8" w:rsidRDefault="00872EE4" w:rsidP="008E2C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" w:firstLine="2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Assembly of the entry vector containing the CRISPR-Act2.0 module. For assembly of</w:t>
            </w:r>
            <w:r w:rsidR="008E2CC8"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the CRISPR-Act2.0 system, plasmid pYPQ173 (</w:t>
            </w:r>
            <w:proofErr w:type="spellStart"/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 #99907), which contains pco-dCas9-VP64 fusion protein and MS2-VP64 fusion protein linked by in-frame T2A sequence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FE05DC">
              <w:rPr>
                <w:rFonts w:ascii="Times New Roman" w:hAnsi="Times New Roman" w:cs="Times New Roman"/>
                <w:sz w:val="24"/>
                <w:szCs w:val="24"/>
              </w:rPr>
              <w:t>Lowder</w:t>
            </w:r>
            <w:proofErr w:type="spellEnd"/>
            <w:r w:rsidR="00FE05DC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, was used as the entry vector.</w:t>
            </w:r>
            <w:r w:rsidR="00FA03F8"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 In plasmid pYPQ173, the </w:t>
            </w:r>
            <w:r w:rsidR="00820BB8"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presence of the </w:t>
            </w:r>
            <w:r w:rsidR="00FA03F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bacteriophage</w:t>
            </w:r>
            <w:r w:rsidR="00FA03F8" w:rsidRPr="008E2CC8">
              <w:rPr>
                <w:rStyle w:val="apple-converted-space"/>
                <w:rFonts w:ascii="Times New Roman" w:hAnsi="Times New Roman" w:cs="Times New Roman"/>
                <w:color w:val="2E2E2E"/>
                <w:sz w:val="24"/>
                <w:szCs w:val="24"/>
              </w:rPr>
              <w:t> </w:t>
            </w:r>
            <w:hyperlink r:id="rId5" w:tooltip="Learn more about coat protein from ScienceDirect's AI-generated Topic Pages" w:history="1">
              <w:r w:rsidR="00FA03F8" w:rsidRPr="008E2CC8">
                <w:rPr>
                  <w:rStyle w:val="Hyperlink"/>
                  <w:rFonts w:ascii="Times New Roman" w:hAnsi="Times New Roman" w:cs="Times New Roman"/>
                  <w:color w:val="2E2E2E"/>
                  <w:sz w:val="24"/>
                  <w:szCs w:val="24"/>
                  <w:u w:val="none"/>
                </w:rPr>
                <w:t>coat protein</w:t>
              </w:r>
            </w:hyperlink>
            <w:r w:rsidR="00FA03F8" w:rsidRPr="008E2CC8">
              <w:rPr>
                <w:rStyle w:val="apple-converted-space"/>
                <w:rFonts w:ascii="Times New Roman" w:hAnsi="Times New Roman" w:cs="Times New Roman"/>
                <w:color w:val="2E2E2E"/>
                <w:sz w:val="24"/>
                <w:szCs w:val="24"/>
              </w:rPr>
              <w:t> </w:t>
            </w:r>
            <w:r w:rsidR="00FA03F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MS2 and its cognate RNA stem-loop aptamer scaffold </w:t>
            </w:r>
            <w:r w:rsidR="00820BB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help </w:t>
            </w:r>
            <w:r w:rsidR="00FA03F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recruit additional transcriptional activators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E05DC">
              <w:rPr>
                <w:rFonts w:ascii="Times New Roman" w:hAnsi="Times New Roman" w:cs="Times New Roman"/>
                <w:sz w:val="24"/>
                <w:szCs w:val="24"/>
              </w:rPr>
              <w:t>Lowder</w:t>
            </w:r>
            <w:proofErr w:type="spellEnd"/>
            <w:r w:rsidR="00FE05DC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B5F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20BB8" w:rsidRPr="008E2CC8">
              <w:rPr>
                <w:rFonts w:ascii="Times New Roman" w:hAnsi="Times New Roman" w:cs="Times New Roman"/>
                <w:sz w:val="24"/>
                <w:szCs w:val="24"/>
              </w:rPr>
              <w:t>Furthermore</w:t>
            </w:r>
            <w:r w:rsidR="00AE26B0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, dCas9-VP64 and MS2-VP64 are linked by an in-frame T2A sequence, which encodes a self-cleaving 2A peptide (of 18 amino acids), allowing for production of two proteins from one mRNA via a translational skipping mechanism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  <w:r w:rsidR="00AE26B0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. </w:t>
            </w:r>
            <w:r w:rsidR="00AE26B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Concurrently, </w:t>
            </w:r>
            <w:r w:rsidR="00820BB8"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="00FA03F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making an MS2 fusion (pYPQ173) and expressing gRNAs in the gRNA2.0 scaffold, which contains MS2-binding aptamers</w:t>
            </w:r>
            <w:r w:rsidR="00820BB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, </w:t>
            </w:r>
            <w:r w:rsidR="002C2D5F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an </w:t>
            </w:r>
            <w:r w:rsidR="008E2CC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ncreased</w:t>
            </w:r>
            <w:r w:rsidR="00820BB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2C2D5F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number of </w:t>
            </w:r>
            <w:r w:rsidR="00AE26B0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transcriptional activators </w:t>
            </w:r>
            <w:r w:rsidR="00820BB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re recruited.</w:t>
            </w:r>
            <w:r w:rsidR="008E2CC8" w:rsidRPr="008E2CC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2D6A8E">
              <w:rPr>
                <w:rFonts w:ascii="Times New Roman" w:hAnsi="Times New Roman" w:cs="Times New Roman"/>
                <w:sz w:val="24"/>
                <w:szCs w:val="24"/>
              </w:rPr>
              <w:t>Then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, to generate the plasmid containing the SET-domain, as an epigenetic effector domain, the catalytic </w:t>
            </w:r>
            <w:r w:rsidR="002C2D5F">
              <w:rPr>
                <w:rFonts w:ascii="Times New Roman" w:hAnsi="Times New Roman" w:cs="Times New Roman"/>
                <w:sz w:val="24"/>
                <w:szCs w:val="24"/>
              </w:rPr>
              <w:t>SET-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domain from the </w:t>
            </w:r>
            <w:r w:rsidRPr="008E2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8E2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 histone lysine </w:t>
            </w:r>
            <w:r w:rsidR="002C2D5F">
              <w:rPr>
                <w:rFonts w:ascii="Times New Roman" w:hAnsi="Times New Roman" w:cs="Times New Roman"/>
                <w:sz w:val="24"/>
                <w:szCs w:val="24"/>
              </w:rPr>
              <w:t>tri-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methyltransferase </w:t>
            </w:r>
            <w:r w:rsidRPr="008E2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X1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 gene ortholog (GeneID:100736465), was PCR amplified (see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) and cloned at the BamHI-AatII sites of the pYPQ173 plasmid (substituting the VP64 domain fused to MS2). The resultant entry plasmid was named p173-SET1. To substitute the VP64 domain fused to dCas9, in the p173-SET1 vector, a second PCR product containing the same SET-domain (see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667DC8" w:rsidRPr="008E2C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67DC8" w:rsidRPr="008E2C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="00667DC8" w:rsidRPr="008E2C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2CC8">
              <w:rPr>
                <w:rFonts w:ascii="Times New Roman" w:hAnsi="Times New Roman" w:cs="Times New Roman"/>
                <w:sz w:val="24"/>
                <w:szCs w:val="24"/>
              </w:rPr>
              <w:t>for a list of oligos) was cloned at the SalI-AjiI sites, to obtain the entry plasmid p173SET12.</w:t>
            </w:r>
          </w:p>
          <w:p w14:paraId="3F6F0CAB" w14:textId="77777777" w:rsidR="00872EE4" w:rsidRDefault="00872EE4" w:rsidP="008E2CC8">
            <w:pPr>
              <w:rPr>
                <w:lang w:val="en-US"/>
              </w:rPr>
            </w:pPr>
          </w:p>
        </w:tc>
      </w:tr>
      <w:tr w:rsidR="00872EE4" w14:paraId="5002DC3D" w14:textId="77777777" w:rsidTr="00872EE4">
        <w:tc>
          <w:tcPr>
            <w:tcW w:w="9350" w:type="dxa"/>
          </w:tcPr>
          <w:p w14:paraId="582BA7AB" w14:textId="77777777" w:rsidR="00327EDE" w:rsidRDefault="00327EDE" w:rsidP="008E2CC8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A39F3" w14:textId="270BE92F" w:rsidR="00872EE4" w:rsidRPr="009D7FE6" w:rsidRDefault="00872EE4" w:rsidP="008E2CC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Construction of the dCas12 entry vector with three crRNAs. We followed a strategy like the one developed </w:t>
            </w:r>
            <w:r w:rsidRPr="00331B6C">
              <w:rPr>
                <w:rFonts w:ascii="Times New Roman" w:hAnsi="Times New Roman" w:cs="Times New Roman"/>
                <w:sz w:val="24"/>
                <w:szCs w:val="24"/>
              </w:rPr>
              <w:t xml:space="preserve">by Wang and colleagues which takes into consideration that Cas12 is capable of processing pre-crRNA to release individual crRNAs without the need of an </w:t>
            </w:r>
            <w:proofErr w:type="spellStart"/>
            <w:r w:rsidRPr="00331B6C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331B6C">
              <w:rPr>
                <w:rFonts w:ascii="Times New Roman" w:hAnsi="Times New Roman" w:cs="Times New Roman"/>
                <w:sz w:val="24"/>
                <w:szCs w:val="24"/>
              </w:rPr>
              <w:t xml:space="preserve"> III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E05DC">
              <w:rPr>
                <w:rFonts w:ascii="Times New Roman" w:hAnsi="Times New Roman" w:cs="Times New Roman"/>
                <w:sz w:val="24"/>
                <w:szCs w:val="24"/>
              </w:rPr>
              <w:t xml:space="preserve">Wang et al., </w:t>
            </w:r>
            <w:proofErr w:type="gramStart"/>
            <w:r w:rsidR="00FE05D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B5F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31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Pr="00331B6C">
              <w:rPr>
                <w:rFonts w:ascii="Times New Roman" w:hAnsi="Times New Roman" w:cs="Times New Roman"/>
                <w:sz w:val="24"/>
                <w:szCs w:val="24"/>
              </w:rPr>
              <w:t xml:space="preserve"> Thus, in our design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, three units of crRNAs (crRNA array) in their mature form (20 bp LbCpf1 direct repeat DR sequences with 24 bp guide sequence), were ligated in tandem</w:t>
            </w:r>
            <w:r w:rsidRPr="00CA70AE">
              <w:t xml:space="preserve"> 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and driven by an AtU6 promoter in the same construct with LbCpf1 (Cas12 from </w:t>
            </w:r>
            <w:proofErr w:type="spellStart"/>
            <w:r w:rsidRPr="00CA70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CA70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cterium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). The crRNA array was directly synthesized as a dsDNA fragment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Synbio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Technologies, USA) and cloned at the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Bsa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sites of the p143-L2 plasmid to generate the entry vector p143-L2-crWRKY29. Beforehand, the p143-L2 plasmid was generated by replacing a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SalI-Pst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fragment from the p143-3sg-WRKY29 plasmid (as mentioned above) with a short 76 bp DNA fragment (or linker) to allow the cloning of the crRNA array. Sequences of the crRNA array and linker fragment are shown in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B705892" w14:textId="77777777" w:rsidR="00872EE4" w:rsidRDefault="00872EE4" w:rsidP="008E2CC8">
            <w:pPr>
              <w:rPr>
                <w:lang w:val="en-US"/>
              </w:rPr>
            </w:pPr>
          </w:p>
        </w:tc>
      </w:tr>
      <w:tr w:rsidR="00872EE4" w14:paraId="48B9500D" w14:textId="77777777" w:rsidTr="00872EE4">
        <w:tc>
          <w:tcPr>
            <w:tcW w:w="9350" w:type="dxa"/>
          </w:tcPr>
          <w:p w14:paraId="3E229271" w14:textId="77777777" w:rsidR="00327EDE" w:rsidRDefault="00327EDE" w:rsidP="008E2CC8">
            <w:pPr>
              <w:pStyle w:val="ListParagraph"/>
              <w:tabs>
                <w:tab w:val="left" w:pos="870"/>
              </w:tabs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7EC1A" w14:textId="76C3DD51" w:rsidR="00872EE4" w:rsidRPr="00872EE4" w:rsidRDefault="00872EE4" w:rsidP="008E2CC8">
            <w:pPr>
              <w:pStyle w:val="ListParagraph"/>
              <w:numPr>
                <w:ilvl w:val="0"/>
                <w:numId w:val="1"/>
              </w:numPr>
              <w:tabs>
                <w:tab w:val="left" w:pos="870"/>
              </w:tabs>
              <w:spacing w:line="240" w:lineRule="auto"/>
              <w:ind w:left="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Preparation of the entry vector containing the dCas12 module. </w:t>
            </w:r>
            <w:r w:rsidR="002D6A8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612 bp fragment corresponding to the SET-domain from the </w:t>
            </w:r>
            <w:r w:rsidRPr="00CA70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CA70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70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X1</w:t>
            </w: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gene ortholog was PCR amplified and cloned at the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SalI-AatI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sites of the pYPQ233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# 86211), to produce the p233-SETX entry vector.</w:t>
            </w:r>
          </w:p>
        </w:tc>
      </w:tr>
      <w:tr w:rsidR="00872EE4" w14:paraId="3B3D9347" w14:textId="77777777" w:rsidTr="00872EE4">
        <w:tc>
          <w:tcPr>
            <w:tcW w:w="9350" w:type="dxa"/>
          </w:tcPr>
          <w:p w14:paraId="5BC78B88" w14:textId="77777777" w:rsidR="00327EDE" w:rsidRPr="00FE05DC" w:rsidRDefault="00327EDE" w:rsidP="008E2CC8">
            <w:pPr>
              <w:pStyle w:val="ListParagraph"/>
              <w:tabs>
                <w:tab w:val="left" w:pos="870"/>
              </w:tabs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MX"/>
              </w:rPr>
            </w:pPr>
          </w:p>
          <w:p w14:paraId="0840DBD1" w14:textId="484D6279" w:rsidR="00872EE4" w:rsidRPr="00872EE4" w:rsidRDefault="00872EE4" w:rsidP="008E2CC8">
            <w:pPr>
              <w:pStyle w:val="ListParagraph"/>
              <w:numPr>
                <w:ilvl w:val="0"/>
                <w:numId w:val="1"/>
              </w:numPr>
              <w:tabs>
                <w:tab w:val="left" w:pos="870"/>
              </w:tabs>
              <w:spacing w:line="240" w:lineRule="auto"/>
              <w:ind w:left="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Assembly of the destination vector. A 5905 bp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PmeI-AflI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fragment from the pK7WG2D.1 vector (</w:t>
            </w:r>
            <w:hyperlink r:id="rId6" w:history="1">
              <w:r w:rsidRPr="00CA70A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atewayvectors.vib.be/collection/pk7wg2d</w:t>
              </w:r>
            </w:hyperlink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) was cloned at the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PmeI-AflI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sites of pYPQ203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#86207) to generate the destination vector p203-GFP-Hyg.</w:t>
            </w:r>
          </w:p>
        </w:tc>
      </w:tr>
      <w:tr w:rsidR="00872EE4" w14:paraId="1576E863" w14:textId="77777777" w:rsidTr="00872EE4">
        <w:tc>
          <w:tcPr>
            <w:tcW w:w="9350" w:type="dxa"/>
          </w:tcPr>
          <w:p w14:paraId="7AA61B06" w14:textId="77777777" w:rsidR="00327EDE" w:rsidRDefault="00327EDE" w:rsidP="008E2CC8">
            <w:pPr>
              <w:pStyle w:val="ListParagraph"/>
              <w:tabs>
                <w:tab w:val="left" w:pos="870"/>
              </w:tabs>
              <w:spacing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7E708" w14:textId="1140B681" w:rsidR="00872EE4" w:rsidRPr="00872EE4" w:rsidRDefault="00872EE4" w:rsidP="008E2CC8">
            <w:pPr>
              <w:pStyle w:val="ListParagraph"/>
              <w:numPr>
                <w:ilvl w:val="0"/>
                <w:numId w:val="1"/>
              </w:numPr>
              <w:tabs>
                <w:tab w:val="left" w:pos="870"/>
              </w:tabs>
              <w:spacing w:line="240" w:lineRule="auto"/>
              <w:ind w:left="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Generation of the empty vector. A 2628 bp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SalI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fragment was removed from the destination vector p203-GFP-Hyg, which was then re-circularized with the T4 ligase (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Scientific, USA) to create the </w:t>
            </w:r>
            <w:proofErr w:type="spellStart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>pEGFPHS</w:t>
            </w:r>
            <w:proofErr w:type="spellEnd"/>
            <w:r w:rsidRPr="00CA70AE">
              <w:rPr>
                <w:rFonts w:ascii="Times New Roman" w:hAnsi="Times New Roman" w:cs="Times New Roman"/>
                <w:sz w:val="24"/>
                <w:szCs w:val="24"/>
              </w:rPr>
              <w:t xml:space="preserve"> empty vector.</w:t>
            </w:r>
          </w:p>
        </w:tc>
      </w:tr>
      <w:tr w:rsidR="00872EE4" w14:paraId="49434941" w14:textId="77777777" w:rsidTr="00872EE4">
        <w:tc>
          <w:tcPr>
            <w:tcW w:w="9350" w:type="dxa"/>
          </w:tcPr>
          <w:p w14:paraId="0EF76CC5" w14:textId="77777777" w:rsidR="00327EDE" w:rsidRDefault="00327EDE" w:rsidP="008E2CC8">
            <w:pPr>
              <w:pStyle w:val="ListParagraph"/>
              <w:tabs>
                <w:tab w:val="left" w:pos="870"/>
              </w:tabs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DE693" w14:textId="3A10C1D0" w:rsidR="00872EE4" w:rsidRPr="002B3A1A" w:rsidRDefault="00872EE4" w:rsidP="008E2CC8">
            <w:pPr>
              <w:pStyle w:val="ListParagraph"/>
              <w:numPr>
                <w:ilvl w:val="0"/>
                <w:numId w:val="1"/>
              </w:numPr>
              <w:tabs>
                <w:tab w:val="left" w:pos="870"/>
              </w:tabs>
              <w:spacing w:after="0" w:line="240" w:lineRule="auto"/>
              <w:ind w:left="0" w:first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DB9">
              <w:rPr>
                <w:rFonts w:ascii="Times New Roman" w:hAnsi="Times New Roman" w:cs="Times New Roman"/>
                <w:sz w:val="24"/>
                <w:szCs w:val="24"/>
              </w:rPr>
              <w:t>Generation of CRISPR-Act2.0 and CRISPR-dCas12 vectors via recombinati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generate the final expression </w:t>
            </w:r>
            <w:r w:rsidRPr="00325B10">
              <w:rPr>
                <w:rFonts w:ascii="Times New Roman" w:hAnsi="Times New Roman" w:cs="Times New Roman"/>
                <w:sz w:val="24"/>
                <w:szCs w:val="24"/>
              </w:rPr>
              <w:t>vec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6264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="00A32F95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325B10">
              <w:rPr>
                <w:rFonts w:ascii="Times New Roman" w:hAnsi="Times New Roman" w:cs="Times New Roman"/>
                <w:sz w:val="24"/>
                <w:szCs w:val="24"/>
              </w:rPr>
              <w:t>, we performed distinct recombination reactions combinations between the destination and entry vec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s shown in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with the help of the </w:t>
            </w:r>
            <w:r w:rsidRPr="00325B10">
              <w:rPr>
                <w:rFonts w:ascii="Times New Roman" w:hAnsi="Times New Roman" w:cs="Times New Roman"/>
                <w:sz w:val="24"/>
                <w:szCs w:val="24"/>
              </w:rPr>
              <w:t xml:space="preserve">Gateway LR </w:t>
            </w:r>
            <w:proofErr w:type="spellStart"/>
            <w:r w:rsidRPr="00325B10">
              <w:rPr>
                <w:rFonts w:ascii="Times New Roman" w:hAnsi="Times New Roman" w:cs="Times New Roman"/>
                <w:sz w:val="24"/>
                <w:szCs w:val="24"/>
              </w:rPr>
              <w:t>clonase</w:t>
            </w:r>
            <w:proofErr w:type="spellEnd"/>
            <w:r w:rsidRPr="00325B10">
              <w:rPr>
                <w:rFonts w:ascii="Times New Roman" w:hAnsi="Times New Roman" w:cs="Times New Roman"/>
                <w:sz w:val="24"/>
                <w:szCs w:val="24"/>
              </w:rPr>
              <w:t xml:space="preserve"> II Enzyme mix (Invitrogen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following the manufacturer’s instructions</w:t>
            </w:r>
            <w:r w:rsidRPr="00325B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The pYPQ143 empty vector was used as entry vector to generate control plasmids without gRNA’s expression. The list of the expression vectors used to transform tomato explants is shown in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Fig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2D6D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67DC8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6630A">
              <w:rPr>
                <w:strike/>
                <w:highlight w:val="yellow"/>
              </w:rPr>
              <w:t xml:space="preserve"> </w:t>
            </w:r>
          </w:p>
        </w:tc>
      </w:tr>
    </w:tbl>
    <w:p w14:paraId="5DEC773B" w14:textId="77777777" w:rsidR="00FE05DC" w:rsidRDefault="00FE05DC" w:rsidP="002B3A1A">
      <w:pPr>
        <w:rPr>
          <w:lang w:val="en-US"/>
        </w:rPr>
      </w:pPr>
    </w:p>
    <w:p w14:paraId="4BACCF8A" w14:textId="0EFD7982" w:rsidR="00FE05DC" w:rsidRPr="00FE05DC" w:rsidRDefault="00CB5F3F" w:rsidP="00FE05DC">
      <w:pPr>
        <w:ind w:left="720" w:hanging="720"/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r w:rsidR="00FE05DC" w:rsidRPr="00FE05DC">
        <w:rPr>
          <w:sz w:val="20"/>
          <w:szCs w:val="20"/>
          <w:lang w:val="en-US"/>
        </w:rPr>
        <w:t>Lowder</w:t>
      </w:r>
      <w:proofErr w:type="spellEnd"/>
      <w:r w:rsidR="00FE05DC" w:rsidRPr="00FE05DC">
        <w:rPr>
          <w:sz w:val="20"/>
          <w:szCs w:val="20"/>
          <w:lang w:val="en-US"/>
        </w:rPr>
        <w:t xml:space="preserve">, L.G., Paul, J.W. 3rd, Qi, Y. (2017). Multiplexed transcriptional activation or repression in plants using CRISPR-dCas9-based systems. </w:t>
      </w:r>
      <w:r w:rsidR="00FE05DC" w:rsidRPr="00FE05DC">
        <w:rPr>
          <w:sz w:val="20"/>
          <w:szCs w:val="20"/>
        </w:rPr>
        <w:t xml:space="preserve">In Kaufmann, K., Mueller-Roeber, B. (eds) Plant Gene Regulatory Networks. </w:t>
      </w:r>
      <w:r w:rsidR="00FE05DC" w:rsidRPr="00FE05DC">
        <w:rPr>
          <w:i/>
          <w:iCs/>
          <w:sz w:val="20"/>
          <w:szCs w:val="20"/>
        </w:rPr>
        <w:t>Methods in Molecular Biology</w:t>
      </w:r>
      <w:r w:rsidR="00FE05DC" w:rsidRPr="00FE05DC">
        <w:rPr>
          <w:sz w:val="20"/>
          <w:szCs w:val="20"/>
        </w:rPr>
        <w:t>, vol 1629. Humana Press, New York, NY. https://doi.org/10.1007/978-1-4939-7125-1_12</w:t>
      </w:r>
    </w:p>
    <w:p w14:paraId="3FA2C11E" w14:textId="26F01E00" w:rsidR="00FE05DC" w:rsidRPr="00FE05DC" w:rsidRDefault="00CB5F3F" w:rsidP="00FE05DC">
      <w:pPr>
        <w:ind w:left="720" w:hanging="72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</w:rPr>
        <w:t>b</w:t>
      </w:r>
      <w:r w:rsidR="00FE05DC" w:rsidRPr="00FE05DC">
        <w:rPr>
          <w:sz w:val="20"/>
          <w:szCs w:val="20"/>
        </w:rPr>
        <w:t xml:space="preserve">Lowder, L.G., Zhou, J., Zhang, Y., Malzahn, A., Zhong, Z., Hsieh, T.F., et al. </w:t>
      </w:r>
      <w:r w:rsidR="00FE05DC" w:rsidRPr="00FE05DC">
        <w:rPr>
          <w:sz w:val="20"/>
          <w:szCs w:val="20"/>
          <w:lang w:val="en-US"/>
        </w:rPr>
        <w:t>(</w:t>
      </w:r>
      <w:r w:rsidR="00FE05DC" w:rsidRPr="00FE05DC">
        <w:rPr>
          <w:sz w:val="20"/>
          <w:szCs w:val="20"/>
        </w:rPr>
        <w:t>2018</w:t>
      </w:r>
      <w:r w:rsidR="00FE05DC" w:rsidRPr="00FE05DC">
        <w:rPr>
          <w:sz w:val="20"/>
          <w:szCs w:val="20"/>
          <w:lang w:val="en-US"/>
        </w:rPr>
        <w:t>)</w:t>
      </w:r>
      <w:r w:rsidR="00FE05DC" w:rsidRPr="00FE05DC">
        <w:rPr>
          <w:sz w:val="20"/>
          <w:szCs w:val="20"/>
        </w:rPr>
        <w:t xml:space="preserve">. </w:t>
      </w:r>
      <w:r w:rsidR="00FE05DC" w:rsidRPr="00FE05DC">
        <w:rPr>
          <w:sz w:val="20"/>
          <w:szCs w:val="20"/>
          <w:lang w:val="en-US"/>
        </w:rPr>
        <w:t xml:space="preserve">Robust transcriptional activation in plants using multiplexed CRISPR-Act2.0 and </w:t>
      </w:r>
      <w:proofErr w:type="spellStart"/>
      <w:r w:rsidR="00FE05DC" w:rsidRPr="00FE05DC">
        <w:rPr>
          <w:sz w:val="20"/>
          <w:szCs w:val="20"/>
          <w:lang w:val="en-US"/>
        </w:rPr>
        <w:t>mTALE</w:t>
      </w:r>
      <w:proofErr w:type="spellEnd"/>
      <w:r w:rsidR="00FE05DC" w:rsidRPr="00FE05DC">
        <w:rPr>
          <w:sz w:val="20"/>
          <w:szCs w:val="20"/>
          <w:lang w:val="en-US"/>
        </w:rPr>
        <w:t xml:space="preserve">-act systems. </w:t>
      </w:r>
      <w:r w:rsidR="00FE05DC" w:rsidRPr="00FE05DC">
        <w:rPr>
          <w:i/>
          <w:iCs/>
          <w:sz w:val="20"/>
          <w:szCs w:val="20"/>
          <w:lang w:val="en-US"/>
        </w:rPr>
        <w:t>Mol Plant.</w:t>
      </w:r>
      <w:r w:rsidR="00FE05DC" w:rsidRPr="00FE05DC">
        <w:rPr>
          <w:sz w:val="20"/>
          <w:szCs w:val="20"/>
          <w:lang w:val="en-US"/>
        </w:rPr>
        <w:t xml:space="preserve"> 11, 245-256. </w:t>
      </w:r>
      <w:proofErr w:type="spellStart"/>
      <w:r w:rsidR="00FE05DC" w:rsidRPr="00FE05DC">
        <w:rPr>
          <w:sz w:val="20"/>
          <w:szCs w:val="20"/>
          <w:lang w:val="en-US"/>
        </w:rPr>
        <w:t>doi</w:t>
      </w:r>
      <w:proofErr w:type="spellEnd"/>
      <w:r w:rsidR="00FE05DC" w:rsidRPr="00FE05DC">
        <w:rPr>
          <w:sz w:val="20"/>
          <w:szCs w:val="20"/>
          <w:lang w:val="en-US"/>
        </w:rPr>
        <w:t>: 10.1016/j.molp.2017.11.010.</w:t>
      </w:r>
    </w:p>
    <w:p w14:paraId="38AAA073" w14:textId="3F5E323C" w:rsidR="00FE05DC" w:rsidRPr="00FE05DC" w:rsidRDefault="00CB5F3F" w:rsidP="00FE05DC">
      <w:pPr>
        <w:ind w:left="720" w:hanging="72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="00FE05DC" w:rsidRPr="00FE05DC">
        <w:rPr>
          <w:sz w:val="20"/>
          <w:szCs w:val="20"/>
          <w:lang w:val="en-US"/>
        </w:rPr>
        <w:t xml:space="preserve">Wang, M., Mao, Y., Lu, Y., Tao, X., Zhu, J.K. (2017). Multiplex Gene Editing in Rice Using the CRISPR-Cpf1 System. </w:t>
      </w:r>
      <w:r w:rsidR="00FE05DC" w:rsidRPr="00FE05DC">
        <w:rPr>
          <w:i/>
          <w:iCs/>
          <w:sz w:val="20"/>
          <w:szCs w:val="20"/>
          <w:lang w:val="en-US"/>
        </w:rPr>
        <w:t>Mol Plant</w:t>
      </w:r>
      <w:r w:rsidR="00FE05DC" w:rsidRPr="00FE05DC">
        <w:rPr>
          <w:sz w:val="20"/>
          <w:szCs w:val="20"/>
          <w:lang w:val="en-US"/>
        </w:rPr>
        <w:t xml:space="preserve">. 10, 1011-1013. </w:t>
      </w:r>
      <w:proofErr w:type="spellStart"/>
      <w:r w:rsidR="00FE05DC" w:rsidRPr="00FE05DC">
        <w:rPr>
          <w:sz w:val="20"/>
          <w:szCs w:val="20"/>
          <w:lang w:val="en-US"/>
        </w:rPr>
        <w:t>doi</w:t>
      </w:r>
      <w:proofErr w:type="spellEnd"/>
      <w:r w:rsidR="00FE05DC" w:rsidRPr="00FE05DC">
        <w:rPr>
          <w:sz w:val="20"/>
          <w:szCs w:val="20"/>
          <w:lang w:val="en-US"/>
        </w:rPr>
        <w:t>: 10.1016/j.molp.2017.03.001.</w:t>
      </w:r>
    </w:p>
    <w:p w14:paraId="35B39328" w14:textId="77777777" w:rsidR="00FE05DC" w:rsidRDefault="00FE05DC" w:rsidP="00FE05DC">
      <w:pPr>
        <w:ind w:left="720" w:hanging="720"/>
        <w:jc w:val="both"/>
        <w:rPr>
          <w:lang w:val="en-US"/>
        </w:rPr>
      </w:pPr>
    </w:p>
    <w:p w14:paraId="41ECBD2E" w14:textId="77777777" w:rsidR="00FE05DC" w:rsidRPr="00E61953" w:rsidRDefault="00FE05DC" w:rsidP="002B3A1A">
      <w:pPr>
        <w:rPr>
          <w:lang w:val="en-US"/>
        </w:rPr>
      </w:pPr>
    </w:p>
    <w:sectPr w:rsidR="00FE05DC" w:rsidRPr="00E619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13906"/>
    <w:multiLevelType w:val="hybridMultilevel"/>
    <w:tmpl w:val="3D149C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584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953"/>
    <w:rsid w:val="001642F2"/>
    <w:rsid w:val="00194D9F"/>
    <w:rsid w:val="001B22E5"/>
    <w:rsid w:val="002B3A1A"/>
    <w:rsid w:val="002C2D5F"/>
    <w:rsid w:val="002D6A8E"/>
    <w:rsid w:val="002D6DF5"/>
    <w:rsid w:val="00327EDE"/>
    <w:rsid w:val="004B2B4B"/>
    <w:rsid w:val="004B3780"/>
    <w:rsid w:val="0053375A"/>
    <w:rsid w:val="00666455"/>
    <w:rsid w:val="00667DC8"/>
    <w:rsid w:val="00702CCD"/>
    <w:rsid w:val="00820BB8"/>
    <w:rsid w:val="00855F17"/>
    <w:rsid w:val="00872EE4"/>
    <w:rsid w:val="008E2CC8"/>
    <w:rsid w:val="00993787"/>
    <w:rsid w:val="009E62D3"/>
    <w:rsid w:val="00A20598"/>
    <w:rsid w:val="00A32F95"/>
    <w:rsid w:val="00AE26B0"/>
    <w:rsid w:val="00C46264"/>
    <w:rsid w:val="00CA173B"/>
    <w:rsid w:val="00CB5F3F"/>
    <w:rsid w:val="00D54A4A"/>
    <w:rsid w:val="00E61953"/>
    <w:rsid w:val="00E65FA7"/>
    <w:rsid w:val="00F14EFB"/>
    <w:rsid w:val="00FA03F8"/>
    <w:rsid w:val="00FE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010F6"/>
  <w15:chartTrackingRefBased/>
  <w15:docId w15:val="{F03B685B-16C3-454A-BB1B-E4260513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95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195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19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7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03F8"/>
  </w:style>
  <w:style w:type="character" w:customStyle="1" w:styleId="anchor-text">
    <w:name w:val="anchor-text"/>
    <w:basedOn w:val="DefaultParagraphFont"/>
    <w:rsid w:val="00FA03F8"/>
  </w:style>
  <w:style w:type="character" w:styleId="Emphasis">
    <w:name w:val="Emphasis"/>
    <w:basedOn w:val="DefaultParagraphFont"/>
    <w:uiPriority w:val="20"/>
    <w:qFormat/>
    <w:rsid w:val="00FA03F8"/>
    <w:rPr>
      <w:i/>
      <w:iCs/>
    </w:rPr>
  </w:style>
  <w:style w:type="paragraph" w:styleId="Revision">
    <w:name w:val="Revision"/>
    <w:hidden/>
    <w:uiPriority w:val="99"/>
    <w:semiHidden/>
    <w:rsid w:val="002D6A8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atewayvectors.vib.be/collection/pk7wg2d" TargetMode="External"/><Relationship Id="rId5" Type="http://schemas.openxmlformats.org/officeDocument/2006/relationships/hyperlink" Target="https://www.sciencedirect.com/topics/agricultural-and-biological-sciences/coat-prote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Álvarez Venegas</dc:creator>
  <cp:keywords/>
  <dc:description/>
  <cp:lastModifiedBy>Raúl Álvarez Venegas</cp:lastModifiedBy>
  <cp:revision>5</cp:revision>
  <dcterms:created xsi:type="dcterms:W3CDTF">2023-10-31T16:26:00Z</dcterms:created>
  <dcterms:modified xsi:type="dcterms:W3CDTF">2024-03-15T16:21:00Z</dcterms:modified>
</cp:coreProperties>
</file>